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ticle title: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he importance of environmental conditions in maintaining lineage identity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Epithelantha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(Cactaceae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hors: David Aquino, Alejandra Moreno-Letelier, Miguel A. González-Botello, and Salvador Aria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he following Supporting Information is available for this articl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Representative specimens of </w:t>
      </w:r>
      <w:r>
        <w:rPr>
          <w:rFonts w:cs="Times New Roman" w:ascii="Times New Roman" w:hAnsi="Times New Roman"/>
          <w:i/>
          <w:sz w:val="24"/>
          <w:szCs w:val="24"/>
        </w:rPr>
        <w:t>Epithelantha</w:t>
      </w:r>
      <w:r>
        <w:rPr>
          <w:rFonts w:cs="Times New Roman" w:ascii="Times New Roman" w:hAnsi="Times New Roman"/>
          <w:sz w:val="24"/>
          <w:szCs w:val="24"/>
        </w:rPr>
        <w:t xml:space="preserve"> species and allied examined and corresponding GenBank accession numbers (</w:t>
      </w:r>
      <w:r>
        <w:rPr>
          <w:rFonts w:cs="Times New Roman" w:ascii="Times New Roman" w:hAnsi="Times New Roman"/>
          <w:i/>
          <w:sz w:val="24"/>
          <w:szCs w:val="24"/>
        </w:rPr>
        <w:t>petL-psbE, psbA-trnH, trnL-F, trnQ-rps16</w:t>
      </w:r>
      <w:r>
        <w:rPr>
          <w:rFonts w:cs="Times New Roman" w:ascii="Times New Roman" w:hAnsi="Times New Roman"/>
          <w:sz w:val="24"/>
          <w:szCs w:val="24"/>
        </w:rPr>
        <w:t>). *</w:t>
      </w:r>
      <w:r>
        <w:rPr>
          <w:rFonts w:cs="Times New Roman" w:ascii="Times New Roman" w:hAnsi="Times New Roman"/>
          <w:bCs/>
          <w:sz w:val="24"/>
          <w:szCs w:val="24"/>
        </w:rPr>
        <w:t>— missing sequence.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voucher was deposited in MEXU. </w:t>
      </w:r>
      <w:r>
        <w:rPr>
          <w:rFonts w:cs="Times New Roman" w:ascii="Times New Roman" w:hAnsi="Times New Roman"/>
          <w:i/>
          <w:iCs/>
          <w:sz w:val="24"/>
          <w:szCs w:val="24"/>
        </w:rPr>
        <w:t>Epithelanth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other genera</w:t>
      </w:r>
      <w:r>
        <w:rPr>
          <w:rFonts w:cs="Times New Roman" w:ascii="Times New Roman" w:hAnsi="Times New Roman"/>
          <w:sz w:val="24"/>
          <w:szCs w:val="24"/>
        </w:rPr>
        <w:t xml:space="preserve"> included in this study are </w:t>
      </w:r>
      <w:r>
        <w:rPr>
          <w:rFonts w:cs="Times New Roman" w:ascii="Times New Roman" w:hAnsi="Times New Roman"/>
          <w:bCs/>
          <w:sz w:val="24"/>
          <w:szCs w:val="24"/>
        </w:rPr>
        <w:t>vulnerable or endangered due to illegal collecting.</w:t>
      </w:r>
      <w:r>
        <w:rPr>
          <w:rFonts w:cs="Times New Roman" w:ascii="Times New Roman" w:hAnsi="Times New Roman"/>
          <w:sz w:val="24"/>
          <w:szCs w:val="24"/>
        </w:rPr>
        <w:t xml:space="preserve"> For this reason, no coordinates are included.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arson correlation coefficients calculated for the 19 bioclimatic variables. The interpretation of the keys is listed in </w:t>
      </w:r>
      <w:r>
        <w:rPr>
          <w:rFonts w:cs="Times New Roman" w:ascii="Times New Roman" w:hAnsi="Times New Roman"/>
          <w:sz w:val="24"/>
          <w:szCs w:val="24"/>
          <w:lang w:val="en-US"/>
        </w:rPr>
        <w:t>table S4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an estimates for nine uncorrelated bioclimatic variables plus soil pH, calculated for each of the terminals that make up the calibrated tre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 of bioclimatic variables used in the analysis.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. S1.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racter mapping of soil types and land forms along with their respective best fitting evolution model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: Representative specimens of </w:t>
      </w:r>
      <w:r>
        <w:rPr>
          <w:rFonts w:cs="Times New Roman" w:ascii="Times New Roman" w:hAnsi="Times New Roman"/>
          <w:i/>
          <w:sz w:val="24"/>
          <w:szCs w:val="24"/>
        </w:rPr>
        <w:t>Epithelantha</w:t>
      </w:r>
      <w:r>
        <w:rPr>
          <w:rFonts w:cs="Times New Roman" w:ascii="Times New Roman" w:hAnsi="Times New Roman"/>
          <w:sz w:val="24"/>
          <w:szCs w:val="24"/>
        </w:rPr>
        <w:t xml:space="preserve"> species and allied examined and corresponding GenBank accession numbers (</w:t>
      </w:r>
      <w:r>
        <w:rPr>
          <w:rFonts w:cs="Times New Roman" w:ascii="Times New Roman" w:hAnsi="Times New Roman"/>
          <w:i/>
          <w:sz w:val="24"/>
          <w:szCs w:val="24"/>
        </w:rPr>
        <w:t>petL-psbE, psbA-trnH, trnL-F, trnQ-rps16</w:t>
      </w:r>
      <w:r>
        <w:rPr>
          <w:rFonts w:cs="Times New Roman" w:ascii="Times New Roman" w:hAnsi="Times New Roman"/>
          <w:sz w:val="24"/>
          <w:szCs w:val="24"/>
        </w:rPr>
        <w:t>). *</w:t>
      </w:r>
      <w:r>
        <w:rPr>
          <w:rFonts w:cs="Times New Roman" w:ascii="Times New Roman" w:hAnsi="Times New Roman"/>
          <w:bCs/>
          <w:sz w:val="24"/>
          <w:szCs w:val="24"/>
        </w:rPr>
        <w:t>— missing sequence.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voucher was deposited in MEXU. </w:t>
      </w:r>
      <w:r>
        <w:rPr>
          <w:rFonts w:cs="Times New Roman" w:ascii="Times New Roman" w:hAnsi="Times New Roman"/>
          <w:i/>
          <w:iCs/>
          <w:sz w:val="24"/>
          <w:szCs w:val="24"/>
        </w:rPr>
        <w:t>Epithelanth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other genera</w:t>
      </w:r>
      <w:r>
        <w:rPr>
          <w:rFonts w:cs="Times New Roman" w:ascii="Times New Roman" w:hAnsi="Times New Roman"/>
          <w:sz w:val="24"/>
          <w:szCs w:val="24"/>
        </w:rPr>
        <w:t xml:space="preserve"> included in this study are </w:t>
      </w:r>
      <w:r>
        <w:rPr>
          <w:rFonts w:cs="Times New Roman" w:ascii="Times New Roman" w:hAnsi="Times New Roman"/>
          <w:bCs/>
          <w:sz w:val="24"/>
          <w:szCs w:val="24"/>
        </w:rPr>
        <w:t>vulnerable or endangered due to illegal collecting.</w:t>
      </w:r>
      <w:r>
        <w:rPr>
          <w:rFonts w:cs="Times New Roman" w:ascii="Times New Roman" w:hAnsi="Times New Roman"/>
          <w:sz w:val="24"/>
          <w:szCs w:val="24"/>
        </w:rPr>
        <w:t xml:space="preserve"> For this reason, no coordinates are included. </w:t>
      </w:r>
    </w:p>
    <w:p>
      <w:pPr>
        <w:pStyle w:val="NoSpacing"/>
        <w:spacing w:lineRule="auto" w:line="360"/>
        <w:rPr/>
      </w:pPr>
      <w:r>
        <w:rPr/>
      </w:r>
    </w:p>
    <w:tbl>
      <w:tblPr>
        <w:tblW w:w="9629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501"/>
        <w:gridCol w:w="1443"/>
        <w:gridCol w:w="1140"/>
        <w:gridCol w:w="1140"/>
        <w:gridCol w:w="1142"/>
        <w:gridCol w:w="1142"/>
      </w:tblGrid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lecto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etL-psb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sbA-trnH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rnL-F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rnQ-rps16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iocarpus trigonu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Arias 199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Tamaulipa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K284089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K284149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8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phantha calipensi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Vázquez-Benítez 255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Oaxaca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K284029 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9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K284151 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10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hinocactus platyacanthu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Arias 1679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Querétaro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37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99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59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18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pithelantha bokei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18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Coahuila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3983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4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0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65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cryptic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5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Coahuila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3993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5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1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75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greggii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29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Nuevo León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08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69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29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90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ilariae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2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Nuevo León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3987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48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08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69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micromeri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3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Nuevo Léon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3996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57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17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78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pachyrhiz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0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Coahuila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13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7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3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95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polycephal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52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Coahuila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19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80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40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1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potosin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8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San Luis Potosí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3990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5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1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72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pulchr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11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Nuevo León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16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77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37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98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 spinosior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334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Nuevo León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01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6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2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83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denicarpus</w:t>
            </w:r>
            <w:r>
              <w:rPr>
                <w:rFonts w:cs="Times New Roman" w:ascii="Times New Roman" w:hAnsi="Times New Roman"/>
                <w:i/>
                <w:color w:val="00B0F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rripilu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i/>
                <w:iCs/>
                <w:sz w:val="8"/>
                <w:szCs w:val="8"/>
              </w:rPr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. M. Chalet 201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Hidalgo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3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8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44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5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. pseudomacrochel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i/>
                <w:iCs/>
                <w:sz w:val="8"/>
                <w:szCs w:val="8"/>
              </w:rPr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 9101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Hidalgo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2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83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43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4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phophora williamsii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Arias 1849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San Luis Potosí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6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88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48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mmillaria mystax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Aquino 22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Puebla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33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95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55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14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icactus beguinii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Arias 1854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Nuevo León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4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86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46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7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ombocactus disciformi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i/>
                <w:iCs/>
                <w:sz w:val="8"/>
                <w:szCs w:val="8"/>
              </w:rPr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Arias 1738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Querétaro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8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90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50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9</w:t>
            </w:r>
          </w:p>
        </w:tc>
      </w:tr>
      <w:tr>
        <w:trPr/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rbinicarpus alonsoi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García 24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. Guanajuato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21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08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14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284203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993" w:right="1608" w:header="0" w:top="1417" w:footer="708" w:bottom="1417" w:gutter="0"/>
          <w:pgNumType w:fmt="decimal"/>
          <w:formProt w:val="false"/>
          <w:textDirection w:val="lrTb"/>
          <w:docGrid w:type="default" w:linePitch="360" w:charSpace="4096"/>
        </w:sectPr>
        <w:pStyle w:val="Normal"/>
        <w:rPr/>
      </w:pPr>
      <w:r>
        <w:rPr/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. Pearson correlation coefficients calculated for the 19 bioclimatic variables. The interpretation of the keys is listed in </w:t>
      </w:r>
      <w:r>
        <w:rPr>
          <w:rFonts w:cs="Times New Roman" w:ascii="Times New Roman" w:hAnsi="Times New Roman"/>
          <w:sz w:val="24"/>
        </w:rPr>
        <w:t>table S4</w:t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139" w:type="dxa"/>
        <w:jc w:val="left"/>
        <w:tblInd w:w="-363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628"/>
        <w:gridCol w:w="661"/>
        <w:gridCol w:w="644"/>
        <w:gridCol w:w="661"/>
        <w:gridCol w:w="644"/>
        <w:gridCol w:w="672"/>
        <w:gridCol w:w="673"/>
        <w:gridCol w:w="644"/>
        <w:gridCol w:w="690"/>
        <w:gridCol w:w="657"/>
        <w:gridCol w:w="628"/>
        <w:gridCol w:w="673"/>
        <w:gridCol w:w="639"/>
        <w:gridCol w:w="673"/>
        <w:gridCol w:w="628"/>
        <w:gridCol w:w="644"/>
        <w:gridCol w:w="644"/>
        <w:gridCol w:w="675"/>
        <w:gridCol w:w="718"/>
      </w:tblGrid>
      <w:tr>
        <w:trPr>
          <w:trHeight w:val="240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o19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9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1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6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0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3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1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01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6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0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6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9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2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5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8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6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0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6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61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3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4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4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9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7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7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3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2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17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5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34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5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0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3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4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7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86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7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0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4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5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7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3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4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5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99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64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48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35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6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7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9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4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7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55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7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0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2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8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35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7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4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8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2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9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8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7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7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0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6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39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9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9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8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99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0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01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18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9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6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15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0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8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4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7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2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4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16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23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0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80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23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2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6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8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04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0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50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4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8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88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74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0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64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3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0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01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1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5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9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7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74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38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0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4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79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2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75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2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97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7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73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19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0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6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48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1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18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0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4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7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8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0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62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21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5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8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6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3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6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28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1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2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7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8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6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54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5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8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16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6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8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1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28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5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7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8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1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5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33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3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99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33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0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47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09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8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5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7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35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6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6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80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74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6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4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2</w:t>
            </w:r>
          </w:p>
        </w:tc>
      </w:tr>
      <w:tr>
        <w:trPr>
          <w:trHeight w:val="240" w:hRule="atLeast"/>
        </w:trPr>
        <w:tc>
          <w:tcPr>
            <w:tcW w:w="6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19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0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3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3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6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4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39</w:t>
            </w:r>
          </w:p>
        </w:tc>
        <w:tc>
          <w:tcPr>
            <w:tcW w:w="6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15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2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7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38</w:t>
            </w:r>
          </w:p>
        </w:tc>
        <w:tc>
          <w:tcPr>
            <w:tcW w:w="6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1</w:t>
            </w:r>
          </w:p>
        </w:tc>
        <w:tc>
          <w:tcPr>
            <w:tcW w:w="6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21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0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22</w:t>
            </w:r>
          </w:p>
        </w:tc>
        <w:tc>
          <w:tcPr>
            <w:tcW w:w="7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3"/>
          <w:type w:val="nextPage"/>
          <w:pgSz w:orient="landscape" w:w="15840" w:h="12240"/>
          <w:pgMar w:left="1418" w:right="1418" w:header="0" w:top="1276" w:footer="709" w:bottom="1327" w:gutter="0"/>
          <w:pgNumType w:fmt="decimal"/>
          <w:formProt w:val="false"/>
          <w:textDirection w:val="lrTb"/>
          <w:docGrid w:type="default" w:linePitch="360" w:charSpace="4096"/>
        </w:sect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3</w:t>
      </w:r>
      <w:r>
        <w:rPr>
          <w:rFonts w:cs="Times New Roman" w:ascii="Times New Roman" w:hAnsi="Times New Roman"/>
          <w:sz w:val="24"/>
        </w:rPr>
        <w:t>. Mean estimates for nine uncorrelated bioclimatic variables plus soil pH, calculated for each of the terminals that make up the calibrated tree.</w:t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149" w:type="dxa"/>
        <w:jc w:val="left"/>
        <w:tblInd w:w="-216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109"/>
        <w:gridCol w:w="1113"/>
        <w:gridCol w:w="1186"/>
        <w:gridCol w:w="1177"/>
        <w:gridCol w:w="1176"/>
        <w:gridCol w:w="1185"/>
        <w:gridCol w:w="1369"/>
      </w:tblGrid>
      <w:tr>
        <w:trPr>
          <w:trHeight w:val="306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Tax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bio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bio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bio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bio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bio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bio1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H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pithelantha boke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187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2.312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.30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51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268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1.687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483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cryptic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60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.6666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3.200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8666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3333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9.3333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356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greggii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6914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.3142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2.586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7457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4714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9.1714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643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ilariae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05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4.75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6.630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950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225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/>
            </w:pPr>
            <w:bookmarkStart w:id="0" w:name="_Hlk11624190"/>
            <w:r>
              <w:rPr>
                <w:rFonts w:cs="Times New Roman" w:ascii="Times New Roman" w:hAnsi="Times New Roman"/>
                <w:szCs w:val="18"/>
              </w:rPr>
              <w:t>544.5</w:t>
            </w:r>
            <w:bookmarkEnd w:id="0"/>
            <w:r>
              <w:rPr>
                <w:rFonts w:cs="Times New Roman" w:ascii="Times New Roman" w:hAnsi="Times New Roman"/>
                <w:szCs w:val="18"/>
              </w:rPr>
              <w:t>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7728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micromeri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175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.5625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5.745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0437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7937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74.9375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297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pachyrhiz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4333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.00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.0866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0666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600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2.0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668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polycephal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25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.00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6.175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325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975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4.5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0324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potosin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3666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.00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.4983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2666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8666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3.0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8477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pulchr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7142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.2857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8.3414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6714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9571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33.4285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012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. spinosior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30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.4285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5.1171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400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100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5.1428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9840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Turbinicarpu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90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4.00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.280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200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200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2.0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0168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Kadenicarpus pseudomacrochele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10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6.80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918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400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840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82.2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1877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K. horripilu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30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4.00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.800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500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500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40.0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0051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Ariocarpu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5274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6263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.8185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5318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9714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10.2967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8128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trombocactu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2818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.2727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.9818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1272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2363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6.8181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0779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Rapicactu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4846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1.6923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.5838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7884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6692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71.00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8486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Lophophor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6732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1.507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.725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.2901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6845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07.1408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6118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Mammillari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0948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4.9124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3548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.6916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5761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13.9008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9824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Coryphantha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6626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.3123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.1519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7207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5965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6.7085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2571</w:t>
            </w:r>
          </w:p>
        </w:tc>
      </w:tr>
      <w:tr>
        <w:trPr>
          <w:trHeight w:val="306" w:hRule="atLeast"/>
        </w:trPr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Echinocactus</w:t>
            </w:r>
          </w:p>
        </w:tc>
        <w:tc>
          <w:tcPr>
            <w:tcW w:w="11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9000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.7400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.800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.0000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4000</w:t>
            </w:r>
          </w:p>
        </w:tc>
        <w:tc>
          <w:tcPr>
            <w:tcW w:w="11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53.18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6100</w:t>
            </w:r>
          </w:p>
        </w:tc>
      </w:tr>
    </w:tbl>
    <w:p>
      <w:pPr>
        <w:pStyle w:val="NoSpacing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 of bioclimatic variables used in the analysis.</w:t>
      </w:r>
    </w:p>
    <w:tbl>
      <w:tblPr>
        <w:tblW w:w="9629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8784"/>
      </w:tblGrid>
      <w:tr>
        <w:trPr/>
        <w:tc>
          <w:tcPr>
            <w:tcW w:w="84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</w:t>
            </w:r>
          </w:p>
        </w:tc>
        <w:tc>
          <w:tcPr>
            <w:tcW w:w="87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variables</w:t>
            </w:r>
          </w:p>
        </w:tc>
      </w:tr>
      <w:tr>
        <w:trPr/>
        <w:tc>
          <w:tcPr>
            <w:tcW w:w="8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</w:t>
            </w:r>
          </w:p>
        </w:tc>
        <w:tc>
          <w:tcPr>
            <w:tcW w:w="87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nual mean temperature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2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bookmarkStart w:id="1" w:name="_Hlk4950239"/>
            <w:bookmarkStart w:id="2" w:name="_Hlk49501991"/>
            <w:bookmarkEnd w:id="2"/>
            <w:r>
              <w:rPr>
                <w:rFonts w:cs="Times New Roman" w:ascii="Times New Roman" w:hAnsi="Times New Roman"/>
                <w:sz w:val="24"/>
                <w:szCs w:val="24"/>
                <w:highlight w:val="white"/>
                <w:lang w:val="en-US"/>
              </w:rPr>
              <w:t>Mean diurnal range (mean of monthly (max temp - min temp))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3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950239"/>
            <w:r>
              <w:rPr>
                <w:rFonts w:cs="Times New Roman" w:ascii="Times New Roman" w:hAnsi="Times New Roman"/>
                <w:sz w:val="24"/>
                <w:szCs w:val="24"/>
              </w:rPr>
              <w:t>Isothermality (BIO2/BIO7) (* 100)</w:t>
            </w:r>
            <w:bookmarkEnd w:id="3"/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4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950270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Temperature Seasonality (standard deviation *100)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5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x temperature of warmest month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6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4950283"/>
            <w:bookmarkStart w:id="6" w:name="_Hlk49502701"/>
            <w:bookmarkEnd w:id="5"/>
            <w:bookmarkEnd w:id="6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 temperature of coldest month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7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7" w:name="_Hlk4950296"/>
            <w:bookmarkStart w:id="8" w:name="_Hlk49502831"/>
            <w:bookmarkEnd w:id="7"/>
            <w:bookmarkEnd w:id="8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erature annual range (BIO5-BIO6)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8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9" w:name="_Hlk49502961"/>
            <w:bookmarkStart w:id="10" w:name="_Hlk4950325"/>
            <w:bookmarkEnd w:id="9"/>
            <w:bookmarkEnd w:id="1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temperature of wettest quarter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9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temperature of driest quarter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0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1" w:name="_Hlk49503251"/>
            <w:bookmarkEnd w:id="11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temperature of warmest quarter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1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2" w:name="_Hlk4950365"/>
            <w:bookmarkStart w:id="13" w:name="_Hlk4950352"/>
            <w:bookmarkStart w:id="14" w:name="_Hlk49503521"/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temperature of coldest quarter 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2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4950365"/>
            <w:bookmarkEnd w:id="1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nual precipitation 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3</w:t>
            </w:r>
            <w:bookmarkStart w:id="16" w:name="_Hlk4950378"/>
            <w:bookmarkEnd w:id="16"/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ettest month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4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4950402"/>
            <w:bookmarkEnd w:id="17"/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month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5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8" w:name="_Hlk4950402"/>
            <w:bookmarkEnd w:id="18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cipitation seasonality (Coefficient of variation)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6</w:t>
            </w:r>
            <w:bookmarkStart w:id="19" w:name="_Hlk4950413"/>
            <w:bookmarkEnd w:id="19"/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ettest quarter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7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quarter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8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armest quarter</w:t>
            </w:r>
          </w:p>
        </w:tc>
      </w:tr>
      <w:tr>
        <w:trPr/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9</w:t>
            </w:r>
          </w:p>
        </w:tc>
        <w:tc>
          <w:tcPr>
            <w:tcW w:w="87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coldest quar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35560</wp:posOffset>
            </wp:positionH>
            <wp:positionV relativeFrom="paragraph">
              <wp:posOffset>476250</wp:posOffset>
            </wp:positionV>
            <wp:extent cx="6119495" cy="804862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804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</w:rPr>
        <w:t>Fig. S1.-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aracter mapping of soil types and land forms along with their respective best fitting evolution model.</w:t>
      </w:r>
    </w:p>
    <w:sectPr>
      <w:footerReference w:type="default" r:id="rId5"/>
      <w:type w:val="nextPage"/>
      <w:pgSz w:w="12240" w:h="15840"/>
      <w:pgMar w:left="1276" w:right="1327" w:header="0" w:top="1418" w:footer="709" w:bottom="1418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1"/>
  <w:defaultTabStop w:val="708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2"/>
        <w:szCs w:val="22"/>
        <w:lang w:val="es-MX" w:eastAsia="en-US" w:bidi="ar-SA"/>
      </w:rPr>
    </w:rPrDefault>
    <w:pPrDefault>
      <w:pPr/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spacing w:lineRule="auto" w:line="259" w:before="0" w:after="160"/>
      <w:jc w:val="left"/>
    </w:pPr>
    <w:rPr>
      <w:rFonts w:ascii="Calibri" w:hAnsi="Calibri" w:eastAsia="Calibri" w:cs="Tahoma"/>
      <w:color w:val="auto"/>
      <w:kern w:val="0"/>
      <w:sz w:val="22"/>
      <w:szCs w:val="22"/>
      <w:lang w:val="es-MX" w:eastAsia="en-US" w:bidi="ar-SA"/>
    </w:rPr>
  </w:style>
  <w:style w:type="character" w:styleId="DefaultParagraphFont">
    <w:name w:val="Default Paragraph Font"/>
    <w:qFormat/>
    <w:rPr/>
  </w:style>
  <w:style w:type="character" w:styleId="EncabezadoCar">
    <w:name w:val="Encabezado Car"/>
    <w:basedOn w:val="DefaultParagraphFont"/>
    <w:qFormat/>
    <w:rPr/>
  </w:style>
  <w:style w:type="character" w:styleId="PiedepginaCar">
    <w:name w:val="Pie de página C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qFormat/>
    <w:pPr>
      <w:widowControl/>
      <w:kinsoku w:val="true"/>
      <w:overflowPunct w:val="true"/>
      <w:autoSpaceDE w:val="true"/>
      <w:bidi w:val="0"/>
      <w:spacing w:lineRule="auto" w:line="240" w:before="0" w:after="0"/>
      <w:jc w:val="left"/>
    </w:pPr>
    <w:rPr>
      <w:rFonts w:ascii="Calibri" w:hAnsi="Calibri" w:eastAsia="Calibri" w:cs="Tahoma"/>
      <w:color w:val="auto"/>
      <w:kern w:val="0"/>
      <w:sz w:val="20"/>
      <w:szCs w:val="20"/>
      <w:lang w:val="en-US" w:eastAsia="en-US" w:bidi="ar-SA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9</TotalTime>
  <Application>LibreOffice/6.2.8.2$MacOSX_X86_64 LibreOffice_project/f82ddfca21ebc1e222a662a32b25c0c9d20169ee</Application>
  <Pages>6</Pages>
  <Words>1213</Words>
  <Characters>7273</Characters>
  <CharactersWithSpaces>7724</CharactersWithSpaces>
  <Paragraphs>7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23:47:00Z</dcterms:created>
  <dc:creator>David Aquino</dc:creator>
  <dc:description/>
  <dc:language>es-MX</dc:language>
  <cp:lastModifiedBy>Alejandra Moreno</cp:lastModifiedBy>
  <dcterms:modified xsi:type="dcterms:W3CDTF">2021-02-26T10:36:15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